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7639A" w14:textId="783C745F" w:rsidR="155B6277" w:rsidRDefault="155B6277" w:rsidP="4DA48D7B">
      <w:pPr>
        <w:rPr>
          <w:rFonts w:ascii="Arial" w:eastAsia="Arial" w:hAnsi="Arial" w:cs="Arial"/>
          <w:b/>
          <w:bCs/>
          <w:sz w:val="22"/>
          <w:szCs w:val="22"/>
          <w:u w:val="single"/>
        </w:rPr>
      </w:pPr>
      <w:r w:rsidRPr="4DA48D7B">
        <w:rPr>
          <w:rFonts w:ascii="Arial" w:eastAsia="Arial" w:hAnsi="Arial" w:cs="Arial"/>
          <w:b/>
          <w:bCs/>
          <w:sz w:val="22"/>
          <w:szCs w:val="22"/>
          <w:u w:val="single"/>
        </w:rPr>
        <w:t xml:space="preserve">Appendix 1. Interview </w:t>
      </w:r>
      <w:r w:rsidR="5CB54955" w:rsidRPr="4DA48D7B">
        <w:rPr>
          <w:rFonts w:ascii="Arial" w:eastAsia="Arial" w:hAnsi="Arial" w:cs="Arial"/>
          <w:b/>
          <w:bCs/>
          <w:sz w:val="22"/>
          <w:szCs w:val="22"/>
          <w:u w:val="single"/>
        </w:rPr>
        <w:t>G</w:t>
      </w:r>
      <w:r w:rsidRPr="4DA48D7B">
        <w:rPr>
          <w:rFonts w:ascii="Arial" w:eastAsia="Arial" w:hAnsi="Arial" w:cs="Arial"/>
          <w:b/>
          <w:bCs/>
          <w:sz w:val="22"/>
          <w:szCs w:val="22"/>
          <w:u w:val="single"/>
        </w:rPr>
        <w:t xml:space="preserve">uide </w:t>
      </w:r>
    </w:p>
    <w:p w14:paraId="5B613646" w14:textId="158428AE" w:rsidR="155B6277" w:rsidRDefault="155B6277" w:rsidP="4DA48D7B">
      <w:pPr>
        <w:rPr>
          <w:rFonts w:ascii="Arial" w:eastAsia="Arial" w:hAnsi="Arial" w:cs="Arial"/>
          <w:b/>
          <w:bCs/>
          <w:sz w:val="22"/>
          <w:szCs w:val="22"/>
        </w:rPr>
      </w:pPr>
      <w:r w:rsidRPr="4DA48D7B">
        <w:rPr>
          <w:rFonts w:ascii="Arial" w:eastAsia="Arial" w:hAnsi="Arial" w:cs="Arial"/>
          <w:b/>
          <w:bCs/>
          <w:sz w:val="22"/>
          <w:szCs w:val="22"/>
        </w:rPr>
        <w:t>Introduction:</w:t>
      </w:r>
    </w:p>
    <w:p w14:paraId="47F9E807" w14:textId="1888DB5D" w:rsidR="155B6277" w:rsidRDefault="155B6277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Based on the current state of evidence, it is hard to decide whether and when biological DMARDs, with or without concomitant MTX</w:t>
      </w:r>
      <w:r w:rsidR="002F4FAC">
        <w:rPr>
          <w:rFonts w:ascii="Arial" w:eastAsia="Arial" w:hAnsi="Arial" w:cs="Arial"/>
          <w:sz w:val="22"/>
          <w:szCs w:val="22"/>
        </w:rPr>
        <w:t>,</w:t>
      </w:r>
      <w:r w:rsidRPr="3AD76466">
        <w:rPr>
          <w:rFonts w:ascii="Arial" w:eastAsia="Arial" w:hAnsi="Arial" w:cs="Arial"/>
          <w:sz w:val="22"/>
          <w:szCs w:val="22"/>
        </w:rPr>
        <w:t xml:space="preserve"> can be withdrawn in children who </w:t>
      </w:r>
      <w:r w:rsidR="255E1865" w:rsidRPr="3AD76466">
        <w:rPr>
          <w:rFonts w:ascii="Arial" w:eastAsia="Arial" w:hAnsi="Arial" w:cs="Arial"/>
          <w:sz w:val="22"/>
          <w:szCs w:val="22"/>
        </w:rPr>
        <w:t xml:space="preserve">have clinically inactive disease. </w:t>
      </w:r>
    </w:p>
    <w:p w14:paraId="68A1CD1B" w14:textId="250BA342" w:rsidR="78679057" w:rsidRDefault="78679057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This study's objective is to develop a decision-making tool to support taper or discontinue treatment with biologic</w:t>
      </w:r>
      <w:r w:rsidR="00137FD8">
        <w:rPr>
          <w:rFonts w:ascii="Arial" w:eastAsia="Arial" w:hAnsi="Arial" w:cs="Arial"/>
          <w:sz w:val="22"/>
          <w:szCs w:val="22"/>
        </w:rPr>
        <w:t xml:space="preserve"> therapy</w:t>
      </w:r>
      <w:r w:rsidRPr="3AD76466">
        <w:rPr>
          <w:rFonts w:ascii="Arial" w:eastAsia="Arial" w:hAnsi="Arial" w:cs="Arial"/>
          <w:sz w:val="22"/>
          <w:szCs w:val="22"/>
        </w:rPr>
        <w:t xml:space="preserve"> by weighing various relevant considerations against each other.</w:t>
      </w:r>
    </w:p>
    <w:p w14:paraId="65801DCB" w14:textId="1B4F128D" w:rsidR="78679057" w:rsidRDefault="78679057" w:rsidP="3AD76466">
      <w:pPr>
        <w:rPr>
          <w:rFonts w:ascii="Arial" w:eastAsia="Arial" w:hAnsi="Arial" w:cs="Arial"/>
          <w:b/>
          <w:bCs/>
          <w:sz w:val="22"/>
          <w:szCs w:val="22"/>
        </w:rPr>
      </w:pPr>
      <w:r w:rsidRPr="3AD76466">
        <w:rPr>
          <w:rFonts w:ascii="Arial" w:eastAsia="Arial" w:hAnsi="Arial" w:cs="Arial"/>
          <w:b/>
          <w:bCs/>
          <w:sz w:val="22"/>
          <w:szCs w:val="22"/>
        </w:rPr>
        <w:t xml:space="preserve">The objectives of this interview are: </w:t>
      </w:r>
    </w:p>
    <w:p w14:paraId="1B42F288" w14:textId="76D50BA6" w:rsidR="155B6277" w:rsidRDefault="155B6277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Objectives during the first round of interviews</w:t>
      </w:r>
      <w:r w:rsidR="2C546D98" w:rsidRPr="3AD76466">
        <w:rPr>
          <w:rFonts w:ascii="Arial" w:eastAsia="Arial" w:hAnsi="Arial" w:cs="Arial"/>
          <w:sz w:val="22"/>
          <w:szCs w:val="22"/>
        </w:rPr>
        <w:t xml:space="preserve"> are to: </w:t>
      </w:r>
    </w:p>
    <w:p w14:paraId="33A4BB8E" w14:textId="5CD98486" w:rsidR="02F60DB1" w:rsidRDefault="02F60DB1" w:rsidP="3AD76466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Improve our understanding of the decision process regarding withdrawal of biologic therapy</w:t>
      </w:r>
    </w:p>
    <w:p w14:paraId="459A9F44" w14:textId="512E6578" w:rsidR="02F60DB1" w:rsidRDefault="02F60DB1" w:rsidP="3AD76466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Complete a list of criteria, arguments or reasons</w:t>
      </w:r>
      <w:r w:rsidR="001F4F24">
        <w:rPr>
          <w:rFonts w:ascii="Arial" w:eastAsia="Arial" w:hAnsi="Arial" w:cs="Arial"/>
          <w:sz w:val="22"/>
          <w:szCs w:val="22"/>
        </w:rPr>
        <w:t>,</w:t>
      </w:r>
      <w:r w:rsidRPr="3AD76466">
        <w:rPr>
          <w:rFonts w:ascii="Arial" w:eastAsia="Arial" w:hAnsi="Arial" w:cs="Arial"/>
          <w:sz w:val="22"/>
          <w:szCs w:val="22"/>
        </w:rPr>
        <w:t xml:space="preserve"> that influence your decision whether to withdraw biologic therapy</w:t>
      </w:r>
    </w:p>
    <w:p w14:paraId="01D3A1F9" w14:textId="78F6C459" w:rsidR="02F60DB1" w:rsidRDefault="02F60DB1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Open question: Can you de</w:t>
      </w:r>
      <w:r w:rsidR="32C965B2" w:rsidRPr="3AD76466">
        <w:rPr>
          <w:rFonts w:ascii="Arial" w:eastAsia="Arial" w:hAnsi="Arial" w:cs="Arial"/>
          <w:sz w:val="22"/>
          <w:szCs w:val="22"/>
        </w:rPr>
        <w:t>s</w:t>
      </w:r>
      <w:r w:rsidRPr="3AD76466">
        <w:rPr>
          <w:rFonts w:ascii="Arial" w:eastAsia="Arial" w:hAnsi="Arial" w:cs="Arial"/>
          <w:sz w:val="22"/>
          <w:szCs w:val="22"/>
        </w:rPr>
        <w:t xml:space="preserve">cribe your decision process regarding withdrawal of biologic therapy? Ask </w:t>
      </w:r>
      <w:r w:rsidR="5DC8E391" w:rsidRPr="3AD76466">
        <w:rPr>
          <w:rFonts w:ascii="Arial" w:eastAsia="Arial" w:hAnsi="Arial" w:cs="Arial"/>
          <w:sz w:val="22"/>
          <w:szCs w:val="22"/>
        </w:rPr>
        <w:t>follow-up</w:t>
      </w:r>
      <w:r w:rsidRPr="3AD76466">
        <w:rPr>
          <w:rFonts w:ascii="Arial" w:eastAsia="Arial" w:hAnsi="Arial" w:cs="Arial"/>
          <w:sz w:val="22"/>
          <w:szCs w:val="22"/>
        </w:rPr>
        <w:t xml:space="preserve"> questions if relevant:</w:t>
      </w:r>
    </w:p>
    <w:p w14:paraId="72938F00" w14:textId="71D33186" w:rsidR="02F60DB1" w:rsidRDefault="02F60DB1" w:rsidP="3AD76466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When would you first consider withdrawing biologic therapy?</w:t>
      </w:r>
    </w:p>
    <w:p w14:paraId="4BDDDF26" w14:textId="2975AF34" w:rsidR="02F60DB1" w:rsidRDefault="02F60DB1" w:rsidP="3AD76466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Do you discontinue or taper biologic therapy? </w:t>
      </w:r>
    </w:p>
    <w:p w14:paraId="27917C44" w14:textId="5C4183C4" w:rsidR="02F60DB1" w:rsidRDefault="02F60DB1" w:rsidP="3AD76466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Are there circumstances in which you would withdraw biologic therapy sooner than [answer question 1]</w:t>
      </w:r>
      <w:r w:rsidR="00331103">
        <w:rPr>
          <w:rFonts w:ascii="Arial" w:eastAsia="Arial" w:hAnsi="Arial" w:cs="Arial"/>
          <w:sz w:val="22"/>
          <w:szCs w:val="22"/>
        </w:rPr>
        <w:t>?</w:t>
      </w:r>
    </w:p>
    <w:p w14:paraId="2AB1EDCF" w14:textId="4A82D053" w:rsidR="02F60DB1" w:rsidRDefault="02F60DB1" w:rsidP="3AD76466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Are there circumstances in which you would withdraw biologic therapy later than [answer question 1]</w:t>
      </w:r>
      <w:r w:rsidR="00331103">
        <w:rPr>
          <w:rFonts w:ascii="Arial" w:eastAsia="Arial" w:hAnsi="Arial" w:cs="Arial"/>
          <w:sz w:val="22"/>
          <w:szCs w:val="22"/>
        </w:rPr>
        <w:t>?</w:t>
      </w:r>
    </w:p>
    <w:p w14:paraId="69C0459F" w14:textId="177EE695" w:rsidR="155B6277" w:rsidRDefault="155B6277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In the table below, you will find a list of criteria that we currently believe play a role in the decision to taper or discontinue treatment with biologic</w:t>
      </w:r>
      <w:r w:rsidR="00137FD8">
        <w:rPr>
          <w:rFonts w:ascii="Arial" w:eastAsia="Arial" w:hAnsi="Arial" w:cs="Arial"/>
          <w:sz w:val="22"/>
          <w:szCs w:val="22"/>
        </w:rPr>
        <w:t xml:space="preserve"> therapy</w:t>
      </w:r>
      <w:r w:rsidRPr="3AD76466">
        <w:rPr>
          <w:rFonts w:ascii="Arial" w:eastAsia="Arial" w:hAnsi="Arial" w:cs="Arial"/>
          <w:sz w:val="22"/>
          <w:szCs w:val="22"/>
        </w:rPr>
        <w:t>.</w:t>
      </w:r>
    </w:p>
    <w:p w14:paraId="71067D56" w14:textId="78196680" w:rsidR="4E9D36EF" w:rsidRDefault="4E9D36EF" w:rsidP="3AD76466">
      <w:pPr>
        <w:spacing w:line="240" w:lineRule="auto"/>
        <w:rPr>
          <w:rFonts w:ascii="Arial" w:eastAsia="Arial" w:hAnsi="Arial" w:cs="Arial"/>
          <w:b/>
          <w:bCs/>
          <w:sz w:val="22"/>
          <w:szCs w:val="22"/>
        </w:rPr>
      </w:pPr>
      <w:r w:rsidRPr="3AD76466">
        <w:rPr>
          <w:rFonts w:ascii="Arial" w:eastAsia="Arial" w:hAnsi="Arial" w:cs="Arial"/>
          <w:b/>
          <w:bCs/>
          <w:sz w:val="22"/>
          <w:szCs w:val="22"/>
        </w:rPr>
        <w:t xml:space="preserve">List </w:t>
      </w:r>
    </w:p>
    <w:p w14:paraId="0025D1F6" w14:textId="36E873C5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Age</w:t>
      </w:r>
    </w:p>
    <w:p w14:paraId="5A8D8841" w14:textId="3EE08A74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JIA subtype [systemic; oligoarthritis; polyarthritis (RF negative/positive); psoriasis; enthesitis; undifferentiated]</w:t>
      </w:r>
    </w:p>
    <w:p w14:paraId="47485434" w14:textId="61B010B8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Joint damage or erosive condition</w:t>
      </w:r>
    </w:p>
    <w:p w14:paraId="3AA49AD3" w14:textId="33396EC5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Eye inflammation (uveitis)</w:t>
      </w:r>
    </w:p>
    <w:p w14:paraId="343A9450" w14:textId="60125A7E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Involvement of the spine or SI joint</w:t>
      </w:r>
    </w:p>
    <w:p w14:paraId="23C05C26" w14:textId="47F221AA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Involvement of the temporomandibular joint</w:t>
      </w:r>
    </w:p>
    <w:p w14:paraId="2E9CA19B" w14:textId="431427CD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Previous flares of JIA</w:t>
      </w:r>
    </w:p>
    <w:p w14:paraId="739B0A54" w14:textId="340181BF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Patient has inflammatory bowel disease or psoriasis</w:t>
      </w:r>
    </w:p>
    <w:p w14:paraId="368C6EE3" w14:textId="08D8BAC5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Duration of conventional treatment</w:t>
      </w:r>
    </w:p>
    <w:p w14:paraId="51A3FC88" w14:textId="071859C3" w:rsidR="4E9D36EF" w:rsidRDefault="5B2AE2D6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Treatment failure with </w:t>
      </w:r>
      <w:r w:rsidR="4E9D36EF" w:rsidRPr="3AD76466">
        <w:rPr>
          <w:rFonts w:ascii="Arial" w:eastAsia="Arial" w:hAnsi="Arial" w:cs="Arial"/>
          <w:sz w:val="22"/>
          <w:szCs w:val="22"/>
        </w:rPr>
        <w:t>biologicals</w:t>
      </w:r>
    </w:p>
    <w:p w14:paraId="350D8F6D" w14:textId="53F1C535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Time between initiation of biological treatment and achieving remission</w:t>
      </w:r>
    </w:p>
    <w:p w14:paraId="33035CE0" w14:textId="6288968F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Time in </w:t>
      </w:r>
      <w:r w:rsidR="08216AE4" w:rsidRPr="3AD76466">
        <w:rPr>
          <w:rFonts w:ascii="Arial" w:eastAsia="Arial" w:hAnsi="Arial" w:cs="Arial"/>
          <w:sz w:val="22"/>
          <w:szCs w:val="22"/>
        </w:rPr>
        <w:t>CID</w:t>
      </w:r>
    </w:p>
    <w:p w14:paraId="2D43D79A" w14:textId="55C31C1A" w:rsidR="4E9D36EF" w:rsidRDefault="217F0C6A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Total time in CID since starting biologic therapy,</w:t>
      </w:r>
    </w:p>
    <w:p w14:paraId="0B0AB0A6" w14:textId="16296C62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[Limited] Access to care</w:t>
      </w:r>
    </w:p>
    <w:p w14:paraId="52A40595" w14:textId="3FEB6328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[Limited] Availability of medication</w:t>
      </w:r>
    </w:p>
    <w:p w14:paraId="4B0335A4" w14:textId="2A4D2A20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lastRenderedPageBreak/>
        <w:t>Child's personal circumstances</w:t>
      </w:r>
    </w:p>
    <w:p w14:paraId="6823BD4A" w14:textId="2E55508A" w:rsidR="4E9D36EF" w:rsidRDefault="4E9D36EF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Burden of treatment for </w:t>
      </w:r>
      <w:r w:rsidR="5CF7C2F6" w:rsidRPr="3AD76466">
        <w:rPr>
          <w:rFonts w:ascii="Arial" w:eastAsia="Arial" w:hAnsi="Arial" w:cs="Arial"/>
          <w:sz w:val="22"/>
          <w:szCs w:val="22"/>
        </w:rPr>
        <w:t xml:space="preserve">children and </w:t>
      </w:r>
      <w:r w:rsidRPr="3AD76466">
        <w:rPr>
          <w:rFonts w:ascii="Arial" w:eastAsia="Arial" w:hAnsi="Arial" w:cs="Arial"/>
          <w:sz w:val="22"/>
          <w:szCs w:val="22"/>
        </w:rPr>
        <w:t>parents (injections)</w:t>
      </w:r>
    </w:p>
    <w:p w14:paraId="0EAE5B0F" w14:textId="13EF7EE6" w:rsidR="4E9D36EF" w:rsidRDefault="31CBAFE7" w:rsidP="3AD76466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Minor s</w:t>
      </w:r>
      <w:r w:rsidR="4E9D36EF" w:rsidRPr="3AD76466">
        <w:rPr>
          <w:rFonts w:ascii="Arial" w:eastAsia="Arial" w:hAnsi="Arial" w:cs="Arial"/>
          <w:sz w:val="22"/>
          <w:szCs w:val="22"/>
        </w:rPr>
        <w:t>ide effects of treatment</w:t>
      </w:r>
    </w:p>
    <w:p w14:paraId="0CA52C0B" w14:textId="498A7E8F" w:rsidR="5A9DFB38" w:rsidRDefault="5A9DFB38" w:rsidP="3AD76466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37FED5A" w14:textId="769F349B" w:rsidR="198B16C7" w:rsidRDefault="198B16C7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b/>
          <w:bCs/>
          <w:sz w:val="22"/>
          <w:szCs w:val="22"/>
        </w:rPr>
        <w:t>Questions</w:t>
      </w:r>
      <w:r w:rsidRPr="3AD76466">
        <w:rPr>
          <w:rFonts w:ascii="Arial" w:eastAsia="Arial" w:hAnsi="Arial" w:cs="Arial"/>
          <w:sz w:val="22"/>
          <w:szCs w:val="22"/>
        </w:rPr>
        <w:t xml:space="preserve">: </w:t>
      </w:r>
      <w:r w:rsidR="155B6277" w:rsidRPr="3AD76466">
        <w:rPr>
          <w:rFonts w:ascii="Arial" w:eastAsia="Arial" w:hAnsi="Arial" w:cs="Arial"/>
          <w:sz w:val="22"/>
          <w:szCs w:val="22"/>
        </w:rPr>
        <w:t xml:space="preserve"> </w:t>
      </w:r>
    </w:p>
    <w:p w14:paraId="2585592B" w14:textId="408F917F" w:rsidR="69DE591C" w:rsidRDefault="69DE591C" w:rsidP="3AD76466">
      <w:p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We use the term 'criterion,' but you can also think of this term as a reason, a circumstance, or an argument that you would consider when deciding on withdrawal of biologic therapy. </w:t>
      </w:r>
    </w:p>
    <w:p w14:paraId="5DAAC0E5" w14:textId="2A40BAF7" w:rsidR="6728237F" w:rsidRDefault="6728237F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9FDCFE4">
        <w:rPr>
          <w:rFonts w:ascii="Arial" w:eastAsia="Arial" w:hAnsi="Arial" w:cs="Arial"/>
          <w:sz w:val="22"/>
          <w:szCs w:val="22"/>
        </w:rPr>
        <w:t xml:space="preserve">Is </w:t>
      </w:r>
      <w:r w:rsidR="155B6277" w:rsidRPr="39FDCFE4">
        <w:rPr>
          <w:rFonts w:ascii="Arial" w:eastAsia="Arial" w:hAnsi="Arial" w:cs="Arial"/>
          <w:sz w:val="22"/>
          <w:szCs w:val="22"/>
        </w:rPr>
        <w:t>the list c</w:t>
      </w:r>
      <w:r w:rsidR="2986A014" w:rsidRPr="39FDCFE4">
        <w:rPr>
          <w:rFonts w:ascii="Arial" w:eastAsia="Arial" w:hAnsi="Arial" w:cs="Arial"/>
          <w:sz w:val="22"/>
          <w:szCs w:val="22"/>
        </w:rPr>
        <w:t>omplete</w:t>
      </w:r>
      <w:r w:rsidR="15CE93F3" w:rsidRPr="39FDCFE4">
        <w:rPr>
          <w:rFonts w:ascii="Arial" w:eastAsia="Arial" w:hAnsi="Arial" w:cs="Arial"/>
          <w:sz w:val="22"/>
          <w:szCs w:val="22"/>
        </w:rPr>
        <w:t xml:space="preserve"> (no items that influence your decision are missing)</w:t>
      </w:r>
      <w:r w:rsidR="155B6277" w:rsidRPr="39FDCFE4">
        <w:rPr>
          <w:rFonts w:ascii="Arial" w:eastAsia="Arial" w:hAnsi="Arial" w:cs="Arial"/>
          <w:sz w:val="22"/>
          <w:szCs w:val="22"/>
        </w:rPr>
        <w:t xml:space="preserve">? </w:t>
      </w:r>
    </w:p>
    <w:p w14:paraId="05093C78" w14:textId="3A21028A" w:rsidR="5A480513" w:rsidRDefault="5A480513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680C7158">
        <w:rPr>
          <w:rFonts w:ascii="Arial" w:eastAsia="Arial" w:hAnsi="Arial" w:cs="Arial"/>
          <w:sz w:val="22"/>
          <w:szCs w:val="22"/>
        </w:rPr>
        <w:t>Are some of the criteria on the list redundant</w:t>
      </w:r>
      <w:r w:rsidR="6BA8A356" w:rsidRPr="680C7158">
        <w:rPr>
          <w:rFonts w:ascii="Arial" w:eastAsia="Arial" w:hAnsi="Arial" w:cs="Arial"/>
          <w:sz w:val="22"/>
          <w:szCs w:val="22"/>
        </w:rPr>
        <w:t xml:space="preserve"> (i.e. do not help you</w:t>
      </w:r>
      <w:r w:rsidR="29B8CC23" w:rsidRPr="680C7158">
        <w:rPr>
          <w:rFonts w:ascii="Arial" w:eastAsia="Arial" w:hAnsi="Arial" w:cs="Arial"/>
          <w:sz w:val="22"/>
          <w:szCs w:val="22"/>
        </w:rPr>
        <w:t xml:space="preserve"> </w:t>
      </w:r>
      <w:r w:rsidR="00EC473F" w:rsidRPr="680C7158">
        <w:rPr>
          <w:rFonts w:ascii="Arial" w:eastAsia="Arial" w:hAnsi="Arial" w:cs="Arial"/>
          <w:sz w:val="22"/>
          <w:szCs w:val="22"/>
        </w:rPr>
        <w:t xml:space="preserve">to </w:t>
      </w:r>
      <w:r w:rsidR="29B8CC23" w:rsidRPr="680C7158">
        <w:rPr>
          <w:rFonts w:ascii="Arial" w:eastAsia="Arial" w:hAnsi="Arial" w:cs="Arial"/>
          <w:sz w:val="22"/>
          <w:szCs w:val="22"/>
        </w:rPr>
        <w:t xml:space="preserve">make a </w:t>
      </w:r>
      <w:r w:rsidR="00EC473F" w:rsidRPr="680C7158">
        <w:rPr>
          <w:rFonts w:ascii="Arial" w:eastAsia="Arial" w:hAnsi="Arial" w:cs="Arial"/>
          <w:sz w:val="22"/>
          <w:szCs w:val="22"/>
        </w:rPr>
        <w:t xml:space="preserve">biologic therapy withdrawal </w:t>
      </w:r>
      <w:r w:rsidR="29B8CC23" w:rsidRPr="680C7158">
        <w:rPr>
          <w:rFonts w:ascii="Arial" w:eastAsia="Arial" w:hAnsi="Arial" w:cs="Arial"/>
          <w:sz w:val="22"/>
          <w:szCs w:val="22"/>
        </w:rPr>
        <w:t xml:space="preserve">decision </w:t>
      </w:r>
      <w:r w:rsidR="00EC473F" w:rsidRPr="680C7158">
        <w:rPr>
          <w:rFonts w:ascii="Arial" w:eastAsia="Arial" w:hAnsi="Arial" w:cs="Arial"/>
          <w:sz w:val="22"/>
          <w:szCs w:val="22"/>
        </w:rPr>
        <w:t xml:space="preserve">when </w:t>
      </w:r>
      <w:r w:rsidR="002E535F" w:rsidRPr="680C7158">
        <w:rPr>
          <w:rFonts w:ascii="Arial" w:eastAsia="Arial" w:hAnsi="Arial" w:cs="Arial"/>
          <w:sz w:val="22"/>
          <w:szCs w:val="22"/>
        </w:rPr>
        <w:t>this criterion is</w:t>
      </w:r>
      <w:r w:rsidR="29B8CC23" w:rsidRPr="680C7158">
        <w:rPr>
          <w:rFonts w:ascii="Arial" w:eastAsia="Arial" w:hAnsi="Arial" w:cs="Arial"/>
          <w:sz w:val="22"/>
          <w:szCs w:val="22"/>
        </w:rPr>
        <w:t xml:space="preserve"> present)</w:t>
      </w:r>
      <w:r w:rsidRPr="680C7158">
        <w:rPr>
          <w:rFonts w:ascii="Arial" w:eastAsia="Arial" w:hAnsi="Arial" w:cs="Arial"/>
          <w:sz w:val="22"/>
          <w:szCs w:val="22"/>
        </w:rPr>
        <w:t xml:space="preserve">? </w:t>
      </w:r>
    </w:p>
    <w:p w14:paraId="58466424" w14:textId="17D6262A" w:rsidR="19840E0B" w:rsidRDefault="19840E0B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What scale or classification do you use to assess the patient for each criterion? For example, age can be measured in years/months/days, joint damage can be classified as present or absent, or mild/moderate/severe.</w:t>
      </w:r>
    </w:p>
    <w:p w14:paraId="2B2E6ECA" w14:textId="36C01D34" w:rsidR="155B6277" w:rsidRDefault="155B6277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How does each criterion on the list influence your decision to </w:t>
      </w:r>
      <w:r w:rsidR="2B74784E" w:rsidRPr="3AD76466">
        <w:rPr>
          <w:rFonts w:ascii="Arial" w:eastAsia="Arial" w:hAnsi="Arial" w:cs="Arial"/>
          <w:sz w:val="22"/>
          <w:szCs w:val="22"/>
        </w:rPr>
        <w:t>withdraw biologic therapy</w:t>
      </w:r>
      <w:r w:rsidRPr="3AD76466">
        <w:rPr>
          <w:rFonts w:ascii="Arial" w:eastAsia="Arial" w:hAnsi="Arial" w:cs="Arial"/>
          <w:sz w:val="22"/>
          <w:szCs w:val="22"/>
        </w:rPr>
        <w:t>? When answering, consider the following sentence: "If the patient ..., then I am more/less inclined to choose to taper or discontinue treatment."</w:t>
      </w:r>
    </w:p>
    <w:p w14:paraId="76B1D684" w14:textId="44BF93A0" w:rsidR="155B6277" w:rsidRDefault="155B6277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Can you think of situations, for each criterion separately or together, where you would always </w:t>
      </w:r>
      <w:r w:rsidR="141EAB8D" w:rsidRPr="3AD76466">
        <w:rPr>
          <w:rFonts w:ascii="Arial" w:eastAsia="Arial" w:hAnsi="Arial" w:cs="Arial"/>
          <w:sz w:val="22"/>
          <w:szCs w:val="22"/>
        </w:rPr>
        <w:t>withdraw biologic therapy</w:t>
      </w:r>
      <w:r w:rsidRPr="3AD76466">
        <w:rPr>
          <w:rFonts w:ascii="Arial" w:eastAsia="Arial" w:hAnsi="Arial" w:cs="Arial"/>
          <w:sz w:val="22"/>
          <w:szCs w:val="22"/>
        </w:rPr>
        <w:t xml:space="preserve">? </w:t>
      </w:r>
    </w:p>
    <w:p w14:paraId="59D1A5E7" w14:textId="5816092F" w:rsidR="58F6CA52" w:rsidRDefault="58F6CA52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>Can you think of situations, for each criterion separately or together, where you would never withdraw biologic therapy?</w:t>
      </w:r>
    </w:p>
    <w:p w14:paraId="392CC55D" w14:textId="5E7152FF" w:rsidR="155B6277" w:rsidRDefault="155B6277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(In what way) do you </w:t>
      </w:r>
      <w:r w:rsidR="6C948EB9" w:rsidRPr="3AD76466">
        <w:rPr>
          <w:rFonts w:ascii="Arial" w:eastAsia="Arial" w:hAnsi="Arial" w:cs="Arial"/>
          <w:sz w:val="22"/>
          <w:szCs w:val="22"/>
        </w:rPr>
        <w:t>trade</w:t>
      </w:r>
      <w:r w:rsidRPr="3AD76466">
        <w:rPr>
          <w:rFonts w:ascii="Arial" w:eastAsia="Arial" w:hAnsi="Arial" w:cs="Arial"/>
          <w:sz w:val="22"/>
          <w:szCs w:val="22"/>
        </w:rPr>
        <w:t xml:space="preserve"> the outcomes of the various criteria against each other? </w:t>
      </w:r>
      <w:r w:rsidR="1C3A43A8" w:rsidRPr="3AD76466">
        <w:rPr>
          <w:rFonts w:ascii="Arial" w:eastAsia="Arial" w:hAnsi="Arial" w:cs="Arial"/>
          <w:sz w:val="22"/>
          <w:szCs w:val="22"/>
        </w:rPr>
        <w:t>For instance,</w:t>
      </w:r>
      <w:r w:rsidRPr="3AD76466">
        <w:rPr>
          <w:rFonts w:ascii="Arial" w:eastAsia="Arial" w:hAnsi="Arial" w:cs="Arial"/>
          <w:sz w:val="22"/>
          <w:szCs w:val="22"/>
        </w:rPr>
        <w:t xml:space="preserve"> </w:t>
      </w:r>
      <w:r w:rsidR="116875F0" w:rsidRPr="3AD76466">
        <w:rPr>
          <w:rFonts w:ascii="Arial" w:eastAsia="Arial" w:hAnsi="Arial" w:cs="Arial"/>
          <w:sz w:val="22"/>
          <w:szCs w:val="22"/>
        </w:rPr>
        <w:t xml:space="preserve">can </w:t>
      </w:r>
      <w:r w:rsidRPr="3AD76466">
        <w:rPr>
          <w:rFonts w:ascii="Arial" w:eastAsia="Arial" w:hAnsi="Arial" w:cs="Arial"/>
          <w:sz w:val="22"/>
          <w:szCs w:val="22"/>
        </w:rPr>
        <w:t xml:space="preserve">outcomes compensate for each other [e.g., "If the patient has joint damage, I am more inclined to </w:t>
      </w:r>
      <w:r w:rsidR="3C9956D9" w:rsidRPr="3AD76466">
        <w:rPr>
          <w:rFonts w:ascii="Arial" w:eastAsia="Arial" w:hAnsi="Arial" w:cs="Arial"/>
          <w:sz w:val="22"/>
          <w:szCs w:val="22"/>
        </w:rPr>
        <w:t xml:space="preserve">withdraw biologic therapy </w:t>
      </w:r>
      <w:r w:rsidRPr="3AD76466">
        <w:rPr>
          <w:rFonts w:ascii="Arial" w:eastAsia="Arial" w:hAnsi="Arial" w:cs="Arial"/>
          <w:sz w:val="22"/>
          <w:szCs w:val="22"/>
        </w:rPr>
        <w:t>if they achieve remission within 3 months than if it takes longer"]</w:t>
      </w:r>
      <w:r w:rsidR="4EEB4674" w:rsidRPr="3AD76466">
        <w:rPr>
          <w:rFonts w:ascii="Arial" w:eastAsia="Arial" w:hAnsi="Arial" w:cs="Arial"/>
          <w:sz w:val="22"/>
          <w:szCs w:val="22"/>
        </w:rPr>
        <w:t>?</w:t>
      </w:r>
    </w:p>
    <w:p w14:paraId="264B2225" w14:textId="7471B26F" w:rsidR="4BE70152" w:rsidRDefault="4BE70152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20B290F9">
        <w:rPr>
          <w:rFonts w:ascii="Arial" w:eastAsia="Arial" w:hAnsi="Arial" w:cs="Arial"/>
          <w:sz w:val="22"/>
          <w:szCs w:val="22"/>
        </w:rPr>
        <w:t>Are some of the criteria related? For instance, are the</w:t>
      </w:r>
      <w:r w:rsidR="1316305E" w:rsidRPr="20B290F9">
        <w:rPr>
          <w:rFonts w:ascii="Arial" w:eastAsia="Arial" w:hAnsi="Arial" w:cs="Arial"/>
          <w:sz w:val="22"/>
          <w:szCs w:val="22"/>
        </w:rPr>
        <w:t>ir outcomes</w:t>
      </w:r>
      <w:r w:rsidRPr="20B290F9">
        <w:rPr>
          <w:rFonts w:ascii="Arial" w:eastAsia="Arial" w:hAnsi="Arial" w:cs="Arial"/>
          <w:sz w:val="22"/>
          <w:szCs w:val="22"/>
        </w:rPr>
        <w:t xml:space="preserve"> influenced by the same underlying characteristic and/or circumstances?</w:t>
      </w:r>
    </w:p>
    <w:p w14:paraId="5A23BA44" w14:textId="528FF3DA" w:rsidR="4BE70152" w:rsidRDefault="4BE70152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3AD76466">
        <w:rPr>
          <w:rFonts w:ascii="Arial" w:eastAsia="Arial" w:hAnsi="Arial" w:cs="Arial"/>
          <w:sz w:val="22"/>
          <w:szCs w:val="22"/>
        </w:rPr>
        <w:t xml:space="preserve">Are some criteria </w:t>
      </w:r>
      <w:r w:rsidR="0B8611AE" w:rsidRPr="3AD76466">
        <w:rPr>
          <w:rFonts w:ascii="Arial" w:eastAsia="Arial" w:hAnsi="Arial" w:cs="Arial"/>
          <w:sz w:val="22"/>
          <w:szCs w:val="22"/>
        </w:rPr>
        <w:t xml:space="preserve">overlapping? For instance, are they partly measuring the same thing? </w:t>
      </w:r>
    </w:p>
    <w:p w14:paraId="0C2B18BB" w14:textId="72566F57" w:rsidR="0B8611AE" w:rsidRDefault="0B8611AE" w:rsidP="3AD76466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20B290F9">
        <w:rPr>
          <w:rFonts w:ascii="Arial" w:eastAsia="Arial" w:hAnsi="Arial" w:cs="Arial"/>
          <w:sz w:val="22"/>
          <w:szCs w:val="22"/>
        </w:rPr>
        <w:t xml:space="preserve">Are some criteria </w:t>
      </w:r>
      <w:r w:rsidR="567AEA6D" w:rsidRPr="20B290F9">
        <w:rPr>
          <w:rFonts w:ascii="Arial" w:eastAsia="Arial" w:hAnsi="Arial" w:cs="Arial"/>
          <w:sz w:val="22"/>
          <w:szCs w:val="22"/>
        </w:rPr>
        <w:t>or outcomes dominant</w:t>
      </w:r>
      <w:r w:rsidRPr="20B290F9">
        <w:rPr>
          <w:rFonts w:ascii="Arial" w:eastAsia="Arial" w:hAnsi="Arial" w:cs="Arial"/>
          <w:sz w:val="22"/>
          <w:szCs w:val="22"/>
        </w:rPr>
        <w:t xml:space="preserve">? For instance, when a patient is RF-, </w:t>
      </w:r>
      <w:r w:rsidR="4CF0F2BC" w:rsidRPr="20B290F9">
        <w:rPr>
          <w:rFonts w:ascii="Arial" w:eastAsia="Arial" w:hAnsi="Arial" w:cs="Arial"/>
          <w:sz w:val="22"/>
          <w:szCs w:val="22"/>
        </w:rPr>
        <w:t xml:space="preserve">you will consider outcomes on other criteria, but if the patient is RF+, you think everything else is irrelevant? </w:t>
      </w:r>
    </w:p>
    <w:p w14:paraId="65D793DD" w14:textId="41A89068" w:rsidR="07607518" w:rsidRDefault="07607518" w:rsidP="3AD76466">
      <w:pPr>
        <w:rPr>
          <w:rFonts w:ascii="Arial" w:eastAsia="Arial" w:hAnsi="Arial" w:cs="Arial"/>
          <w:sz w:val="22"/>
          <w:szCs w:val="22"/>
        </w:rPr>
      </w:pPr>
    </w:p>
    <w:sectPr w:rsidR="07607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F51C9"/>
    <w:multiLevelType w:val="hybridMultilevel"/>
    <w:tmpl w:val="EE3647D6"/>
    <w:lvl w:ilvl="0" w:tplc="288A84A6">
      <w:start w:val="1"/>
      <w:numFmt w:val="decimal"/>
      <w:lvlText w:val="%1."/>
      <w:lvlJc w:val="left"/>
      <w:pPr>
        <w:ind w:left="720" w:hanging="360"/>
      </w:pPr>
    </w:lvl>
    <w:lvl w:ilvl="1" w:tplc="552CEE08">
      <w:start w:val="1"/>
      <w:numFmt w:val="lowerLetter"/>
      <w:lvlText w:val="%2."/>
      <w:lvlJc w:val="left"/>
      <w:pPr>
        <w:ind w:left="1440" w:hanging="360"/>
      </w:pPr>
    </w:lvl>
    <w:lvl w:ilvl="2" w:tplc="38E4E89C">
      <w:start w:val="1"/>
      <w:numFmt w:val="lowerRoman"/>
      <w:lvlText w:val="%3."/>
      <w:lvlJc w:val="right"/>
      <w:pPr>
        <w:ind w:left="2160" w:hanging="180"/>
      </w:pPr>
    </w:lvl>
    <w:lvl w:ilvl="3" w:tplc="4F1E81CA">
      <w:start w:val="1"/>
      <w:numFmt w:val="decimal"/>
      <w:lvlText w:val="%4."/>
      <w:lvlJc w:val="left"/>
      <w:pPr>
        <w:ind w:left="2880" w:hanging="360"/>
      </w:pPr>
    </w:lvl>
    <w:lvl w:ilvl="4" w:tplc="995A9F7C">
      <w:start w:val="1"/>
      <w:numFmt w:val="lowerLetter"/>
      <w:lvlText w:val="%5."/>
      <w:lvlJc w:val="left"/>
      <w:pPr>
        <w:ind w:left="3600" w:hanging="360"/>
      </w:pPr>
    </w:lvl>
    <w:lvl w:ilvl="5" w:tplc="CD860632">
      <w:start w:val="1"/>
      <w:numFmt w:val="lowerRoman"/>
      <w:lvlText w:val="%6."/>
      <w:lvlJc w:val="right"/>
      <w:pPr>
        <w:ind w:left="4320" w:hanging="180"/>
      </w:pPr>
    </w:lvl>
    <w:lvl w:ilvl="6" w:tplc="197C14A8">
      <w:start w:val="1"/>
      <w:numFmt w:val="decimal"/>
      <w:lvlText w:val="%7."/>
      <w:lvlJc w:val="left"/>
      <w:pPr>
        <w:ind w:left="5040" w:hanging="360"/>
      </w:pPr>
    </w:lvl>
    <w:lvl w:ilvl="7" w:tplc="DE7E4768">
      <w:start w:val="1"/>
      <w:numFmt w:val="lowerLetter"/>
      <w:lvlText w:val="%8."/>
      <w:lvlJc w:val="left"/>
      <w:pPr>
        <w:ind w:left="5760" w:hanging="360"/>
      </w:pPr>
    </w:lvl>
    <w:lvl w:ilvl="8" w:tplc="D0F01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81B43"/>
    <w:multiLevelType w:val="hybridMultilevel"/>
    <w:tmpl w:val="DCE828DC"/>
    <w:lvl w:ilvl="0" w:tplc="DD86E8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A9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DEB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C80D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E0B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AE96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94DE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605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0018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1E154"/>
    <w:multiLevelType w:val="hybridMultilevel"/>
    <w:tmpl w:val="33E2BB92"/>
    <w:lvl w:ilvl="0" w:tplc="43E078A6">
      <w:start w:val="1"/>
      <w:numFmt w:val="decimal"/>
      <w:lvlText w:val="%1."/>
      <w:lvlJc w:val="left"/>
      <w:pPr>
        <w:ind w:left="720" w:hanging="360"/>
      </w:pPr>
    </w:lvl>
    <w:lvl w:ilvl="1" w:tplc="063217F8">
      <w:start w:val="1"/>
      <w:numFmt w:val="lowerLetter"/>
      <w:lvlText w:val="%2."/>
      <w:lvlJc w:val="left"/>
      <w:pPr>
        <w:ind w:left="1440" w:hanging="360"/>
      </w:pPr>
    </w:lvl>
    <w:lvl w:ilvl="2" w:tplc="E31C5048">
      <w:start w:val="1"/>
      <w:numFmt w:val="lowerRoman"/>
      <w:lvlText w:val="%3."/>
      <w:lvlJc w:val="right"/>
      <w:pPr>
        <w:ind w:left="2160" w:hanging="180"/>
      </w:pPr>
    </w:lvl>
    <w:lvl w:ilvl="3" w:tplc="5740A2A0">
      <w:start w:val="1"/>
      <w:numFmt w:val="decimal"/>
      <w:lvlText w:val="%4."/>
      <w:lvlJc w:val="left"/>
      <w:pPr>
        <w:ind w:left="2880" w:hanging="360"/>
      </w:pPr>
    </w:lvl>
    <w:lvl w:ilvl="4" w:tplc="64F0CDDC">
      <w:start w:val="1"/>
      <w:numFmt w:val="lowerLetter"/>
      <w:lvlText w:val="%5."/>
      <w:lvlJc w:val="left"/>
      <w:pPr>
        <w:ind w:left="3600" w:hanging="360"/>
      </w:pPr>
    </w:lvl>
    <w:lvl w:ilvl="5" w:tplc="FC12EEF6">
      <w:start w:val="1"/>
      <w:numFmt w:val="lowerRoman"/>
      <w:lvlText w:val="%6."/>
      <w:lvlJc w:val="right"/>
      <w:pPr>
        <w:ind w:left="4320" w:hanging="180"/>
      </w:pPr>
    </w:lvl>
    <w:lvl w:ilvl="6" w:tplc="E3B09724">
      <w:start w:val="1"/>
      <w:numFmt w:val="decimal"/>
      <w:lvlText w:val="%7."/>
      <w:lvlJc w:val="left"/>
      <w:pPr>
        <w:ind w:left="5040" w:hanging="360"/>
      </w:pPr>
    </w:lvl>
    <w:lvl w:ilvl="7" w:tplc="ACD6342E">
      <w:start w:val="1"/>
      <w:numFmt w:val="lowerLetter"/>
      <w:lvlText w:val="%8."/>
      <w:lvlJc w:val="left"/>
      <w:pPr>
        <w:ind w:left="5760" w:hanging="360"/>
      </w:pPr>
    </w:lvl>
    <w:lvl w:ilvl="8" w:tplc="4D4230B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22B36"/>
    <w:multiLevelType w:val="hybridMultilevel"/>
    <w:tmpl w:val="FDB21B72"/>
    <w:lvl w:ilvl="0" w:tplc="3580BEE6">
      <w:start w:val="1"/>
      <w:numFmt w:val="decimal"/>
      <w:lvlText w:val="%1."/>
      <w:lvlJc w:val="left"/>
      <w:pPr>
        <w:ind w:left="720" w:hanging="360"/>
      </w:pPr>
    </w:lvl>
    <w:lvl w:ilvl="1" w:tplc="368623EE">
      <w:start w:val="1"/>
      <w:numFmt w:val="lowerLetter"/>
      <w:lvlText w:val="%2."/>
      <w:lvlJc w:val="left"/>
      <w:pPr>
        <w:ind w:left="1440" w:hanging="360"/>
      </w:pPr>
    </w:lvl>
    <w:lvl w:ilvl="2" w:tplc="EE9A47C6">
      <w:start w:val="1"/>
      <w:numFmt w:val="lowerRoman"/>
      <w:lvlText w:val="%3."/>
      <w:lvlJc w:val="right"/>
      <w:pPr>
        <w:ind w:left="2160" w:hanging="180"/>
      </w:pPr>
    </w:lvl>
    <w:lvl w:ilvl="3" w:tplc="F96A04BE">
      <w:start w:val="1"/>
      <w:numFmt w:val="decimal"/>
      <w:lvlText w:val="%4."/>
      <w:lvlJc w:val="left"/>
      <w:pPr>
        <w:ind w:left="2880" w:hanging="360"/>
      </w:pPr>
    </w:lvl>
    <w:lvl w:ilvl="4" w:tplc="400679E0">
      <w:start w:val="1"/>
      <w:numFmt w:val="lowerLetter"/>
      <w:lvlText w:val="%5."/>
      <w:lvlJc w:val="left"/>
      <w:pPr>
        <w:ind w:left="3600" w:hanging="360"/>
      </w:pPr>
    </w:lvl>
    <w:lvl w:ilvl="5" w:tplc="E2185514">
      <w:start w:val="1"/>
      <w:numFmt w:val="lowerRoman"/>
      <w:lvlText w:val="%6."/>
      <w:lvlJc w:val="right"/>
      <w:pPr>
        <w:ind w:left="4320" w:hanging="180"/>
      </w:pPr>
    </w:lvl>
    <w:lvl w:ilvl="6" w:tplc="5A443CC0">
      <w:start w:val="1"/>
      <w:numFmt w:val="decimal"/>
      <w:lvlText w:val="%7."/>
      <w:lvlJc w:val="left"/>
      <w:pPr>
        <w:ind w:left="5040" w:hanging="360"/>
      </w:pPr>
    </w:lvl>
    <w:lvl w:ilvl="7" w:tplc="224AEBF0">
      <w:start w:val="1"/>
      <w:numFmt w:val="lowerLetter"/>
      <w:lvlText w:val="%8."/>
      <w:lvlJc w:val="left"/>
      <w:pPr>
        <w:ind w:left="5760" w:hanging="360"/>
      </w:pPr>
    </w:lvl>
    <w:lvl w:ilvl="8" w:tplc="0DEEBB12">
      <w:start w:val="1"/>
      <w:numFmt w:val="lowerRoman"/>
      <w:lvlText w:val="%9."/>
      <w:lvlJc w:val="right"/>
      <w:pPr>
        <w:ind w:left="6480" w:hanging="180"/>
      </w:pPr>
    </w:lvl>
  </w:abstractNum>
  <w:num w:numId="1" w16cid:durableId="434792836">
    <w:abstractNumId w:val="3"/>
  </w:num>
  <w:num w:numId="2" w16cid:durableId="902787879">
    <w:abstractNumId w:val="0"/>
  </w:num>
  <w:num w:numId="3" w16cid:durableId="1992244655">
    <w:abstractNumId w:val="2"/>
  </w:num>
  <w:num w:numId="4" w16cid:durableId="1320886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2C57C8"/>
    <w:rsid w:val="00137FD8"/>
    <w:rsid w:val="001F4F24"/>
    <w:rsid w:val="002E535F"/>
    <w:rsid w:val="002F4FAC"/>
    <w:rsid w:val="00331103"/>
    <w:rsid w:val="003D4054"/>
    <w:rsid w:val="004D072C"/>
    <w:rsid w:val="00697821"/>
    <w:rsid w:val="00786B54"/>
    <w:rsid w:val="009326F7"/>
    <w:rsid w:val="00A92350"/>
    <w:rsid w:val="00EC473F"/>
    <w:rsid w:val="02F60DB1"/>
    <w:rsid w:val="05F2D129"/>
    <w:rsid w:val="06DD7A71"/>
    <w:rsid w:val="07607518"/>
    <w:rsid w:val="08216AE4"/>
    <w:rsid w:val="0B8611AE"/>
    <w:rsid w:val="116875F0"/>
    <w:rsid w:val="130F9722"/>
    <w:rsid w:val="1316305E"/>
    <w:rsid w:val="141EAB8D"/>
    <w:rsid w:val="155B6277"/>
    <w:rsid w:val="15CE93F3"/>
    <w:rsid w:val="164737E4"/>
    <w:rsid w:val="18654BD7"/>
    <w:rsid w:val="19840E0B"/>
    <w:rsid w:val="198B16C7"/>
    <w:rsid w:val="1C3A43A8"/>
    <w:rsid w:val="1DF8A67C"/>
    <w:rsid w:val="20B290F9"/>
    <w:rsid w:val="217F0C6A"/>
    <w:rsid w:val="21949C68"/>
    <w:rsid w:val="2325BAEC"/>
    <w:rsid w:val="24C978D3"/>
    <w:rsid w:val="255E1865"/>
    <w:rsid w:val="265D5BAE"/>
    <w:rsid w:val="2986A014"/>
    <w:rsid w:val="29B8CC23"/>
    <w:rsid w:val="2A6F9706"/>
    <w:rsid w:val="2B74784E"/>
    <w:rsid w:val="2C546D98"/>
    <w:rsid w:val="2DA737C8"/>
    <w:rsid w:val="30DED88A"/>
    <w:rsid w:val="31A00A4F"/>
    <w:rsid w:val="31A00E55"/>
    <w:rsid w:val="31CBAFE7"/>
    <w:rsid w:val="32C965B2"/>
    <w:rsid w:val="3416794C"/>
    <w:rsid w:val="34D7AF17"/>
    <w:rsid w:val="38F49C4C"/>
    <w:rsid w:val="39FDCFE4"/>
    <w:rsid w:val="3A2C57C8"/>
    <w:rsid w:val="3AD76466"/>
    <w:rsid w:val="3C9956D9"/>
    <w:rsid w:val="3CEAAE82"/>
    <w:rsid w:val="3EF085CE"/>
    <w:rsid w:val="3F67245D"/>
    <w:rsid w:val="41BE1FA5"/>
    <w:rsid w:val="4359F006"/>
    <w:rsid w:val="45713749"/>
    <w:rsid w:val="476C2B5E"/>
    <w:rsid w:val="482D6129"/>
    <w:rsid w:val="4BE70152"/>
    <w:rsid w:val="4C3F9C81"/>
    <w:rsid w:val="4CF0F2BC"/>
    <w:rsid w:val="4DA48D7B"/>
    <w:rsid w:val="4DDB6CE2"/>
    <w:rsid w:val="4E9D36EF"/>
    <w:rsid w:val="4EEB4674"/>
    <w:rsid w:val="4F626DCF"/>
    <w:rsid w:val="4F773D43"/>
    <w:rsid w:val="52AEDE05"/>
    <w:rsid w:val="567AEA6D"/>
    <w:rsid w:val="58F6CA52"/>
    <w:rsid w:val="591E1F89"/>
    <w:rsid w:val="5A480513"/>
    <w:rsid w:val="5A9DFB38"/>
    <w:rsid w:val="5B2AE2D6"/>
    <w:rsid w:val="5CA96C66"/>
    <w:rsid w:val="5CB54955"/>
    <w:rsid w:val="5CBFC736"/>
    <w:rsid w:val="5CF7C2F6"/>
    <w:rsid w:val="5DC8E391"/>
    <w:rsid w:val="5E5B9797"/>
    <w:rsid w:val="5FF767F8"/>
    <w:rsid w:val="61933859"/>
    <w:rsid w:val="639F9C65"/>
    <w:rsid w:val="6728237F"/>
    <w:rsid w:val="675A6C6F"/>
    <w:rsid w:val="680C7158"/>
    <w:rsid w:val="69DE591C"/>
    <w:rsid w:val="6A83320A"/>
    <w:rsid w:val="6BA8A356"/>
    <w:rsid w:val="6C948EB9"/>
    <w:rsid w:val="70157948"/>
    <w:rsid w:val="707E1F6D"/>
    <w:rsid w:val="76ED60F1"/>
    <w:rsid w:val="78679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C57C8"/>
  <w15:chartTrackingRefBased/>
  <w15:docId w15:val="{31FFD8F1-9474-462A-AB9D-F31C43F0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EC47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5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35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E535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6" ma:contentTypeDescription="Create a new document." ma:contentTypeScope="" ma:versionID="7c94482ecd953c8687ce5851e15e46f8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a90336bbfd5711942a149f7eed75cea6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E4ED60-E811-460F-9413-8A231C3A1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79B348-4361-455F-98BF-53A429688EB0}">
  <ds:schemaRefs>
    <ds:schemaRef ds:uri="http://schemas.microsoft.com/office/2006/metadata/properties"/>
    <ds:schemaRef ds:uri="http://schemas.microsoft.com/office/infopath/2007/PartnerControls"/>
    <ds:schemaRef ds:uri="d524968a-7e4b-4232-b099-a6a02bea0835"/>
    <ds:schemaRef ds:uri="1b9741c5-c44c-402a-9c10-803f7f201852"/>
  </ds:schemaRefs>
</ds:datastoreItem>
</file>

<file path=customXml/itemProps3.xml><?xml version="1.0" encoding="utf-8"?>
<ds:datastoreItem xmlns:ds="http://schemas.openxmlformats.org/officeDocument/2006/customXml" ds:itemID="{A8BEDDCD-72A8-45F6-B102-2DF14035B9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Kip, Michelle (UT-BMS)</cp:lastModifiedBy>
  <cp:revision>3</cp:revision>
  <dcterms:created xsi:type="dcterms:W3CDTF">2025-03-18T11:15:00Z</dcterms:created>
  <dcterms:modified xsi:type="dcterms:W3CDTF">2025-03-1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